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FE7" w:rsidRPr="002639E6" w:rsidRDefault="00F81F1C" w:rsidP="002639E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E7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324FE7">
        <w:rPr>
          <w:rFonts w:ascii="Times New Roman" w:hAnsi="Times New Roman" w:cs="Times New Roman" w:hint="eastAsia"/>
          <w:b/>
          <w:color w:val="000000"/>
          <w:sz w:val="24"/>
          <w:szCs w:val="24"/>
        </w:rPr>
        <w:t>able</w:t>
      </w:r>
      <w:r w:rsidR="00324FE7" w:rsidRPr="00324FE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1</w:t>
      </w:r>
      <w:r w:rsidR="002639E6" w:rsidRPr="00324FE7">
        <w:rPr>
          <w:rFonts w:ascii="Times New Roman" w:hAnsi="Times New Roman" w:cs="Times New Roman"/>
          <w:b/>
          <w:color w:val="000000"/>
          <w:sz w:val="24"/>
          <w:szCs w:val="24"/>
        </w:rPr>
        <w:t>：</w:t>
      </w:r>
      <w:r w:rsidR="002639E6" w:rsidRPr="002639E6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0213FC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="002639E6" w:rsidRPr="002639E6">
        <w:rPr>
          <w:rFonts w:ascii="Times New Roman" w:hAnsi="Times New Roman" w:cs="Times New Roman"/>
          <w:color w:val="000000"/>
          <w:sz w:val="24"/>
          <w:szCs w:val="24"/>
        </w:rPr>
        <w:t xml:space="preserve">nformation of </w:t>
      </w:r>
      <w:r w:rsidR="002639E6" w:rsidRPr="002639E6">
        <w:rPr>
          <w:rFonts w:ascii="Times New Roman" w:hAnsi="Times New Roman" w:cs="Times New Roman"/>
          <w:sz w:val="24"/>
          <w:szCs w:val="24"/>
        </w:rPr>
        <w:t xml:space="preserve">28 </w:t>
      </w:r>
      <w:r w:rsidR="002639E6" w:rsidRPr="002639E6">
        <w:rPr>
          <w:rFonts w:ascii="Times New Roman" w:hAnsi="Times New Roman" w:cs="Times New Roman"/>
          <w:i/>
          <w:sz w:val="24"/>
          <w:szCs w:val="24"/>
        </w:rPr>
        <w:t>bla</w:t>
      </w:r>
      <w:r w:rsidR="002639E6" w:rsidRPr="002639E6">
        <w:rPr>
          <w:rFonts w:ascii="Times New Roman" w:hAnsi="Times New Roman" w:cs="Times New Roman"/>
          <w:sz w:val="24"/>
          <w:szCs w:val="24"/>
          <w:vertAlign w:val="subscript"/>
        </w:rPr>
        <w:t>NDM-1</w:t>
      </w:r>
      <w:r w:rsidR="002639E6" w:rsidRPr="002639E6">
        <w:rPr>
          <w:rFonts w:ascii="Times New Roman" w:hAnsi="Times New Roman" w:cs="Times New Roman"/>
          <w:sz w:val="24"/>
          <w:szCs w:val="24"/>
        </w:rPr>
        <w:t xml:space="preserve">-carrying </w:t>
      </w:r>
      <w:r w:rsidR="002639E6" w:rsidRPr="002639E6">
        <w:rPr>
          <w:rFonts w:ascii="Times New Roman" w:eastAsia="宋体" w:hAnsi="Times New Roman" w:cs="Times New Roman"/>
          <w:i/>
          <w:sz w:val="24"/>
          <w:szCs w:val="24"/>
        </w:rPr>
        <w:t>P. rettgeri</w:t>
      </w:r>
      <w:r w:rsidR="002639E6" w:rsidRPr="002639E6">
        <w:rPr>
          <w:rFonts w:ascii="Times New Roman" w:hAnsi="Times New Roman" w:cs="Times New Roman"/>
          <w:sz w:val="24"/>
          <w:szCs w:val="24"/>
        </w:rPr>
        <w:t xml:space="preserve"> strains from the NCBI database</w:t>
      </w:r>
      <w:r w:rsidR="000970C5" w:rsidRPr="002639E6">
        <w:rPr>
          <w:rFonts w:ascii="Times New Roman" w:hAnsi="Times New Roman" w:cs="Times New Roman"/>
          <w:color w:val="000000" w:themeColor="text1"/>
          <w:sz w:val="24"/>
          <w:szCs w:val="24"/>
        </w:rPr>
        <w:br w:type="textWrapping" w:clear="all"/>
      </w:r>
    </w:p>
    <w:tbl>
      <w:tblPr>
        <w:tblpPr w:leftFromText="180" w:rightFromText="180" w:vertAnchor="text" w:horzAnchor="margin" w:tblpY="1"/>
        <w:tblOverlap w:val="never"/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2682"/>
        <w:gridCol w:w="2494"/>
      </w:tblGrid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E0256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324FE7"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CF_000805715 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324FE7" w:rsidRPr="002550B2" w:rsidTr="009B3CF6">
        <w:trPr>
          <w:trHeight w:val="285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635112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325591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439470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966020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2320501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2365089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2558350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515596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50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187462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lombi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3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803939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lombi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803943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lombi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104981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rance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90368433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ha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90368455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ha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90368462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ha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90381263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han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2591617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xico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4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393675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kistan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969372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969395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969396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</w:tr>
      <w:tr w:rsidR="00324FE7" w:rsidRPr="002550B2" w:rsidTr="009B3CF6">
        <w:trPr>
          <w:trHeight w:val="285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969405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969411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322613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ain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8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0320413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kown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806858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9</w:t>
            </w:r>
          </w:p>
        </w:tc>
      </w:tr>
      <w:tr w:rsidR="00324FE7" w:rsidRPr="002550B2" w:rsidTr="009B3CF6">
        <w:trPr>
          <w:trHeight w:val="270"/>
        </w:trPr>
        <w:tc>
          <w:tcPr>
            <w:tcW w:w="3120" w:type="dxa"/>
            <w:shd w:val="clear" w:color="auto" w:fill="auto"/>
            <w:noWrap/>
            <w:vAlign w:val="bottom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F_016512695</w:t>
            </w:r>
          </w:p>
        </w:tc>
        <w:tc>
          <w:tcPr>
            <w:tcW w:w="2682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2494" w:type="dxa"/>
          </w:tcPr>
          <w:p w:rsidR="00324FE7" w:rsidRPr="002550B2" w:rsidRDefault="00324FE7" w:rsidP="009B3C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50B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</w:tr>
    </w:tbl>
    <w:p w:rsidR="008D5682" w:rsidRPr="002639E6" w:rsidRDefault="008D5682" w:rsidP="002639E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D5682" w:rsidRPr="0026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974"/>
    <w:rsid w:val="000213FC"/>
    <w:rsid w:val="000970C5"/>
    <w:rsid w:val="00150216"/>
    <w:rsid w:val="002550B2"/>
    <w:rsid w:val="002639E6"/>
    <w:rsid w:val="002A307A"/>
    <w:rsid w:val="00324FE7"/>
    <w:rsid w:val="00421C8A"/>
    <w:rsid w:val="00506057"/>
    <w:rsid w:val="008A6CA1"/>
    <w:rsid w:val="008D5682"/>
    <w:rsid w:val="00BC0594"/>
    <w:rsid w:val="00C23FF3"/>
    <w:rsid w:val="00E02567"/>
    <w:rsid w:val="00F26974"/>
    <w:rsid w:val="00F8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6E1C"/>
  <w15:chartTrackingRefBased/>
  <w15:docId w15:val="{94AA401B-704A-49D9-817C-8DAE5F7EF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A6CA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A6C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cp:lastPrinted>2023-06-15T00:42:00Z</cp:lastPrinted>
  <dcterms:created xsi:type="dcterms:W3CDTF">2023-04-03T05:57:00Z</dcterms:created>
  <dcterms:modified xsi:type="dcterms:W3CDTF">2023-06-15T00:44:00Z</dcterms:modified>
</cp:coreProperties>
</file>